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D21DF" w14:textId="7B0A40C5" w:rsidR="006330A9" w:rsidRDefault="006330A9" w:rsidP="006330A9">
      <w:pPr>
        <w:rPr>
          <w:b/>
          <w:bCs/>
        </w:rPr>
      </w:pPr>
      <w:r w:rsidRPr="00D15410">
        <w:rPr>
          <w:b/>
          <w:bCs/>
        </w:rPr>
        <w:t>S</w:t>
      </w:r>
      <w:r>
        <w:rPr>
          <w:b/>
          <w:bCs/>
        </w:rPr>
        <w:t>2</w:t>
      </w:r>
      <w:r w:rsidR="00155A05">
        <w:rPr>
          <w:b/>
          <w:bCs/>
        </w:rPr>
        <w:t xml:space="preserve"> </w:t>
      </w:r>
      <w:r w:rsidRPr="00D15410">
        <w:rPr>
          <w:b/>
          <w:bCs/>
        </w:rPr>
        <w:t xml:space="preserve">Table. Disease spectrum </w:t>
      </w:r>
      <w:r>
        <w:rPr>
          <w:b/>
          <w:bCs/>
        </w:rPr>
        <w:t>among</w:t>
      </w:r>
      <w:r w:rsidRPr="00D15410">
        <w:rPr>
          <w:b/>
          <w:bCs/>
        </w:rPr>
        <w:t xml:space="preserve"> HIV/AIDS patients with </w:t>
      </w:r>
      <w:r w:rsidRPr="00D15410">
        <w:rPr>
          <w:b/>
          <w:bCs/>
          <w:i/>
        </w:rPr>
        <w:t>T. marneffei</w:t>
      </w:r>
      <w:r w:rsidRPr="00D15410">
        <w:rPr>
          <w:b/>
          <w:bCs/>
        </w:rPr>
        <w:t xml:space="preserve"> infection for three consecutive hospital admissions</w:t>
      </w:r>
    </w:p>
    <w:tbl>
      <w:tblPr>
        <w:tblW w:w="13920" w:type="dxa"/>
        <w:tblInd w:w="98" w:type="dxa"/>
        <w:tblLook w:val="04A0" w:firstRow="1" w:lastRow="0" w:firstColumn="1" w:lastColumn="0" w:noHBand="0" w:noVBand="1"/>
      </w:tblPr>
      <w:tblGrid>
        <w:gridCol w:w="2961"/>
        <w:gridCol w:w="664"/>
        <w:gridCol w:w="1589"/>
        <w:gridCol w:w="1268"/>
        <w:gridCol w:w="853"/>
        <w:gridCol w:w="1271"/>
        <w:gridCol w:w="1235"/>
        <w:gridCol w:w="840"/>
        <w:gridCol w:w="1163"/>
        <w:gridCol w:w="1236"/>
        <w:gridCol w:w="840"/>
      </w:tblGrid>
      <w:tr w:rsidR="005D0396" w:rsidRPr="00FB1156" w14:paraId="3286E71C" w14:textId="77777777" w:rsidTr="00460A11">
        <w:trPr>
          <w:trHeight w:val="295"/>
        </w:trPr>
        <w:tc>
          <w:tcPr>
            <w:tcW w:w="36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37B5CA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5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D53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rst admission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112F63" w14:textId="77777777" w:rsidR="005D0396" w:rsidRPr="00FB1156" w:rsidRDefault="005D0396" w:rsidP="00460A11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0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E0B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cond admission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DE016E9" w14:textId="77777777" w:rsidR="005D0396" w:rsidRPr="00FB1156" w:rsidRDefault="005D0396" w:rsidP="00460A11">
            <w:pPr>
              <w:rPr>
                <w:rFonts w:ascii="等线" w:eastAsia="等线" w:hAnsi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A0F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hird admission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CBBFA87" w14:textId="77777777" w:rsidR="005D0396" w:rsidRPr="00FB1156" w:rsidRDefault="005D0396" w:rsidP="00460A11">
            <w:pPr>
              <w:rPr>
                <w:rFonts w:ascii="等线" w:eastAsia="等线" w:hAnsi="等线" w:cs="Times New Roman"/>
                <w:color w:val="000000"/>
                <w:sz w:val="22"/>
              </w:rPr>
            </w:pPr>
          </w:p>
        </w:tc>
      </w:tr>
      <w:tr w:rsidR="005D0396" w:rsidRPr="00FB1156" w14:paraId="735959F3" w14:textId="77777777" w:rsidTr="00460A11">
        <w:trPr>
          <w:trHeight w:val="280"/>
        </w:trPr>
        <w:tc>
          <w:tcPr>
            <w:tcW w:w="3625" w:type="dxa"/>
            <w:gridSpan w:val="2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CDD6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A5EBF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admis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55B3EA0" w14:textId="77777777" w:rsidR="005D0396" w:rsidRPr="00FB1156" w:rsidRDefault="005D0396" w:rsidP="00460A11">
            <w:pPr>
              <w:rPr>
                <w:rFonts w:ascii="等线" w:eastAsia="等线" w:hAnsi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7E415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admis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9C74F3" w14:textId="77777777" w:rsidR="005D0396" w:rsidRPr="00FB1156" w:rsidRDefault="005D0396" w:rsidP="00460A11">
            <w:pPr>
              <w:rPr>
                <w:rFonts w:ascii="等线" w:eastAsia="等线" w:hAnsi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3F74C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admis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6FE2B7" w14:textId="77777777" w:rsidR="005D0396" w:rsidRPr="00FB1156" w:rsidRDefault="005D0396" w:rsidP="00460A11">
            <w:pPr>
              <w:rPr>
                <w:rFonts w:ascii="等线" w:eastAsia="等线" w:hAnsi="等线" w:cs="Times New Roman"/>
                <w:color w:val="000000"/>
                <w:sz w:val="22"/>
              </w:rPr>
            </w:pPr>
          </w:p>
        </w:tc>
      </w:tr>
      <w:tr w:rsidR="005D0396" w:rsidRPr="00FB1156" w14:paraId="2AD541B6" w14:textId="77777777" w:rsidTr="00460A11">
        <w:trPr>
          <w:trHeight w:val="295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CA674" w14:textId="77777777" w:rsidR="005D0396" w:rsidRPr="00FB1156" w:rsidRDefault="005D0396" w:rsidP="00460A11">
            <w:pPr>
              <w:widowControl/>
              <w:spacing w:beforeAutospacing="1" w:afterAutospacing="1"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CEA8EA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(n=145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6E6BD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 (n=2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2BD72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EA721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(n=23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9271A7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 (n=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303A9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43FB5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(n=3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0DD53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 (n=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B9FAB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D0396" w:rsidRPr="00FB1156" w14:paraId="140029E0" w14:textId="77777777" w:rsidTr="00460A11">
        <w:trPr>
          <w:trHeight w:val="28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B22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tb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E74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39F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6   (61.7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0374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4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E07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FB1156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972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C62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CDAF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8528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2CC0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8F65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784B1D3F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32EA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323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467C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7   (38.3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456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4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5FB54" w14:textId="77777777" w:rsidR="005D0396" w:rsidRPr="00FB1156" w:rsidRDefault="005D0396" w:rsidP="00460A11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76B8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3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113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 (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9DFC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A41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4D9A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E74FF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5A148B86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DE61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ndid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988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733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3   (45.6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4FC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5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286F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FB1156">
              <w:rPr>
                <w:rFonts w:eastAsia="等线" w:cs="Times New Roman"/>
                <w:kern w:val="0"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A83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2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666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533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17A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0739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950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18141825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8232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B54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E51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0   (54.4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1BF3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3 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24CFF" w14:textId="77777777" w:rsidR="005D0396" w:rsidRPr="00FB1156" w:rsidRDefault="005D0396" w:rsidP="00460A11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913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2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451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7A77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E04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D9D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81E5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4A56B84D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F0C6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7B1A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FF5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2   (99.2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F59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1 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754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FB1156">
              <w:rPr>
                <w:rFonts w:eastAsia="等线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B23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5 (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888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8FF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BAC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 (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9EE7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 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D1FB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</w:tr>
      <w:tr w:rsidR="005D0396" w:rsidRPr="00FB1156" w14:paraId="6AEE20A5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92F85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017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3D4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   (0.8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452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1AEC7" w14:textId="77777777" w:rsidR="005D0396" w:rsidRPr="00FB1156" w:rsidRDefault="005D0396" w:rsidP="00460A11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D85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74F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903F8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0B9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CF0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5A04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4C06C6AE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47F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8E8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217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1   (23.5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DC50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5B5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FB1156">
              <w:rPr>
                <w:rFonts w:eastAsia="等线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4F2F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1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CA1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933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B46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537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E99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295811EA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0DAFA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738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B93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2  (76.5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5AA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3 (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87F1" w14:textId="77777777" w:rsidR="005D0396" w:rsidRPr="00FB1156" w:rsidRDefault="005D0396" w:rsidP="00460A11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092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3C5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7B8D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99C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358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F212A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33887FFC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06B0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neumocysti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6F1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C24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34  (84.9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7C6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8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6E6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FB1156">
              <w:rPr>
                <w:rFonts w:eastAsia="等线" w:cs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06B3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0 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D32F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BA0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239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2BA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 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2F9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453BB8F2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2AF01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85A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BAF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9  (15.1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A69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AE6CA" w14:textId="77777777" w:rsidR="005D0396" w:rsidRPr="00FB1156" w:rsidRDefault="005D0396" w:rsidP="00460A11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8C4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6E4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4A3BC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4C9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5ED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79B3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2E58D6C8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2EB7E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ronch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F08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536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6  (99.5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E49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4 (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56B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667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3 (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02E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5AC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308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 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7EC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A82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</w:tr>
      <w:tr w:rsidR="005D0396" w:rsidRPr="00FB1156" w14:paraId="472D04F1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47ED0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C85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256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564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DB42A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5BA8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807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8636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A0F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9A9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668C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222D019F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6399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patitis (B o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BA7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ADC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34  (84.9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DF7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6 (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B8F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A25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9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B51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 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585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272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6B37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C8F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5D0396" w:rsidRPr="00FB1156" w14:paraId="5C1F1270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0774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CD0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326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9  (15.1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981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2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96ED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E39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8AA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9D29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FBF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3D4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7AA5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7B697779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2E53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5059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1B3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74  (94.6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171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5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A2AC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97B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1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152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B3A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387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660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 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D0B5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1A1A8DB5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95FDC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F3AF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BB0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  (5.4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C69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F75A9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8FF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B9B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8A27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9F0D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D09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BC5A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17F9F3F8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1766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rpes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51D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57E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38  (99.0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3EF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3 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61E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6C8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7 (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86AE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58F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4D4C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 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9B4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BDF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</w:tr>
      <w:tr w:rsidR="005D0396" w:rsidRPr="00FB1156" w14:paraId="4A402917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12F5B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B41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9DE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  (1.0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DF6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FE0D0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4B1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FF7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F061F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B77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3E4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DBD33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51CF253C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52FD9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yptococc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5F2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A51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4  (99.4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9DE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5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71E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83F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2 (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F35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4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7BF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9C6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136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6FC7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D0396" w:rsidRPr="00FB1156" w14:paraId="2130DDBE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52C1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756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C31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4A2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EC397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2304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E50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8A065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29A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687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3BE85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553B7E2D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78B4D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oprote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FB8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AC8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68  (80.4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B21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0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8C9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BCA4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4 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BEEB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E18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E11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 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228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292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</w:tr>
      <w:tr w:rsidR="005D0396" w:rsidRPr="00FB1156" w14:paraId="01FFB1E2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5E1C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493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86A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5  (19.6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425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AC83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248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7AD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FEA4B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04B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55D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2FAE3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3844F7C0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CF4B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3FD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486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26  (98.1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C36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5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EEA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915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2 (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2B7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8B8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9F02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F518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677F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D0396" w:rsidRPr="00FB1156" w14:paraId="445E1A4C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1635B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756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8DA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  (1.9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A04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7326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4AD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631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3CCC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2BB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AC0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E757D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557F0772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9FF0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9B3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95C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63  (93.8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A6E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7 (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FAB3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BCD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7 (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43A8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4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3BC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539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F16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71B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D0396" w:rsidRPr="00FB1156" w14:paraId="0BF6A83C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8B91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E36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13A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0  (6.2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C5B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79B01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3E9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72C4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A4CF9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7DA9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375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8CB29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3F994A4C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AC17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69AD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E61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37  (98.9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A665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5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89C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4D2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6 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4351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2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5EF0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09FE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885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367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022DA53E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21FE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0C0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357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  (1.1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F57B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5DB21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694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0FB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0363A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D190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DFB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FFFF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744CA118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F991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AF27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9D7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26  (98.1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8B7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5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092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402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2 (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5B4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8C9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CE6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C2DA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05E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D0396" w:rsidRPr="00FB1156" w14:paraId="2B0B2AC3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D13AD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945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765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  (1.9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0D0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83B94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708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4147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19A6D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443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5B6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F4AF3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55E69547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568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Electrolyte disturb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45A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D6C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60  (79.8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A81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8 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7AF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C1D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1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C957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FB0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0F0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CD4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881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</w:tr>
      <w:tr w:rsidR="005D0396" w:rsidRPr="00FB1156" w14:paraId="77EDCDE8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9AF6B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618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5B9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3  (20.2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122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E719C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540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48A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57D79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4B0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E44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02A9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7B496D13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262D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97F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BB5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95  (96.0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BFD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2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2B1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1F91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5 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30B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EAC6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A47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3F4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FB9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13B46F3F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6BF6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C922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07E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  (4.0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476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BA7AF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D50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D32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3B15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460E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7AA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D02E2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6CEC38D8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80E2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05DF6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. pallidum </w:t>
            </w: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0C0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760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00  (96.4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022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0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049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D31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2 (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FDD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C47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259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887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64ED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D0396" w:rsidRPr="00FB1156" w14:paraId="40DBC576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D9807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0B3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886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  (3.6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DDC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62F9C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2C3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725A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D7846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FD2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C3D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6E0D2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2C27BAA5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0C4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7D9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528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92  (82.0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0FD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7 (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877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C530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4 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0A92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8B39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D0D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A3D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292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45352A6C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015C0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170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5A4E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1  (18.0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2D1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9603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E14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77A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ABB08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E891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C12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A54D5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D0396" w:rsidRPr="00FB1156" w14:paraId="0DF93FFB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502C" w14:textId="77777777" w:rsidR="005D0396" w:rsidRPr="00FB1156" w:rsidRDefault="005D0396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u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60C8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A65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48  (99.7</w:t>
            </w:r>
            <w:r w:rsidRPr="00FB1156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0D8C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7 (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734D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2F4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3 (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FB77A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8B9F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5DD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6CA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805F5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5D0396" w:rsidRPr="00FB1156" w14:paraId="1425249B" w14:textId="77777777" w:rsidTr="00460A11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E182799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B3E0E3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C7492B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4ED542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580842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41D08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E98AF4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84B085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74BE26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AF9DDC" w14:textId="77777777" w:rsidR="005D0396" w:rsidRPr="00FB1156" w:rsidRDefault="005D0396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B115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47C389" w14:textId="77777777" w:rsidR="005D0396" w:rsidRPr="00FB1156" w:rsidRDefault="005D0396" w:rsidP="00460A1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66CCBA8D" w14:textId="77777777" w:rsidR="005D0396" w:rsidRPr="00FC6B77" w:rsidRDefault="005D0396" w:rsidP="005D0396">
      <w:r w:rsidRPr="00FC6B77">
        <w:t>Mtb, mycobacterium tuberculosis</w:t>
      </w:r>
      <w:r>
        <w:t>;</w:t>
      </w:r>
      <w:r w:rsidRPr="00FC6B77">
        <w:t xml:space="preserve"> </w:t>
      </w:r>
      <w:r w:rsidRPr="00205DF6">
        <w:rPr>
          <w:i/>
          <w:iCs/>
        </w:rPr>
        <w:t>T. pallidum</w:t>
      </w:r>
      <w:r w:rsidRPr="00FC6B77">
        <w:t xml:space="preserve">, </w:t>
      </w:r>
      <w:r>
        <w:t>T</w:t>
      </w:r>
      <w:r w:rsidRPr="00FC6B77">
        <w:t>reponema pallidum</w:t>
      </w:r>
      <w:r>
        <w:t>.</w:t>
      </w:r>
    </w:p>
    <w:p w14:paraId="0F851760" w14:textId="77777777" w:rsidR="000866A2" w:rsidRPr="005D0396" w:rsidRDefault="000866A2"/>
    <w:sectPr w:rsidR="000866A2" w:rsidRPr="005D0396" w:rsidSect="006330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3388B" w14:textId="77777777" w:rsidR="004A6F15" w:rsidRDefault="004A6F15" w:rsidP="00155A05">
      <w:pPr>
        <w:spacing w:line="240" w:lineRule="auto"/>
      </w:pPr>
      <w:r>
        <w:separator/>
      </w:r>
    </w:p>
  </w:endnote>
  <w:endnote w:type="continuationSeparator" w:id="0">
    <w:p w14:paraId="314F6580" w14:textId="77777777" w:rsidR="004A6F15" w:rsidRDefault="004A6F15" w:rsidP="00155A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3AC02" w14:textId="77777777" w:rsidR="004A6F15" w:rsidRDefault="004A6F15" w:rsidP="00155A05">
      <w:pPr>
        <w:spacing w:line="240" w:lineRule="auto"/>
      </w:pPr>
      <w:r>
        <w:separator/>
      </w:r>
    </w:p>
  </w:footnote>
  <w:footnote w:type="continuationSeparator" w:id="0">
    <w:p w14:paraId="57AE612C" w14:textId="77777777" w:rsidR="004A6F15" w:rsidRDefault="004A6F15" w:rsidP="00155A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A9"/>
    <w:rsid w:val="000866A2"/>
    <w:rsid w:val="00155A05"/>
    <w:rsid w:val="00226FB0"/>
    <w:rsid w:val="004A6F15"/>
    <w:rsid w:val="005D0396"/>
    <w:rsid w:val="006330A9"/>
    <w:rsid w:val="0083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37A77"/>
  <w15:chartTrackingRefBased/>
  <w15:docId w15:val="{8CD88D63-3B1A-4F12-A01A-5148093E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0A9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A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A05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A0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A05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nshan</dc:creator>
  <cp:keywords/>
  <dc:description/>
  <cp:lastModifiedBy>Chen Shanshan</cp:lastModifiedBy>
  <cp:revision>3</cp:revision>
  <dcterms:created xsi:type="dcterms:W3CDTF">2023-08-29T07:52:00Z</dcterms:created>
  <dcterms:modified xsi:type="dcterms:W3CDTF">2023-09-0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d48cbb-a8ca-4556-9a23-a4d609c5c35e</vt:lpwstr>
  </property>
</Properties>
</file>